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743A" w:rsidRPr="0069743A" w:rsidRDefault="0069743A" w:rsidP="0069743A">
      <w:pPr>
        <w:pStyle w:val="NormalWeb"/>
        <w:spacing w:before="0" w:line="480" w:lineRule="auto"/>
        <w:jc w:val="both"/>
        <w:rPr>
          <w:rFonts w:ascii="Arial" w:hAnsi="Arial" w:cs="Arial"/>
          <w:b/>
          <w:bCs/>
          <w:color w:val="auto"/>
          <w:sz w:val="22"/>
          <w:szCs w:val="22"/>
        </w:rPr>
      </w:pPr>
      <w:r w:rsidRPr="0069743A">
        <w:rPr>
          <w:rFonts w:ascii="Arial" w:hAnsi="Arial" w:cs="Arial"/>
          <w:b/>
          <w:bCs/>
          <w:color w:val="auto"/>
          <w:sz w:val="22"/>
          <w:szCs w:val="22"/>
        </w:rPr>
        <w:t xml:space="preserve">Supplementary table </w:t>
      </w:r>
      <w:r w:rsidR="001B3C10">
        <w:rPr>
          <w:rFonts w:ascii="Arial" w:hAnsi="Arial" w:cs="Arial"/>
          <w:b/>
          <w:bCs/>
          <w:color w:val="auto"/>
          <w:sz w:val="22"/>
          <w:szCs w:val="22"/>
        </w:rPr>
        <w:t>S</w:t>
      </w:r>
      <w:r w:rsidRPr="0069743A">
        <w:rPr>
          <w:rFonts w:ascii="Arial" w:hAnsi="Arial" w:cs="Arial"/>
          <w:b/>
          <w:bCs/>
          <w:color w:val="auto"/>
          <w:sz w:val="22"/>
          <w:szCs w:val="22"/>
        </w:rPr>
        <w:t>1: Functional gene grouping of inflammatory cytokines and receptors array</w:t>
      </w:r>
    </w:p>
    <w:p w:rsidR="0069743A" w:rsidRPr="0069743A" w:rsidRDefault="0069743A" w:rsidP="0069743A">
      <w:pPr>
        <w:pStyle w:val="NormalWeb"/>
        <w:spacing w:before="50" w:line="480" w:lineRule="auto"/>
        <w:jc w:val="both"/>
        <w:rPr>
          <w:rFonts w:ascii="Arial" w:hAnsi="Arial" w:cs="Arial"/>
          <w:color w:val="auto"/>
          <w:sz w:val="22"/>
          <w:szCs w:val="22"/>
        </w:rPr>
      </w:pPr>
      <w:r w:rsidRPr="0069743A">
        <w:rPr>
          <w:rFonts w:ascii="Arial" w:hAnsi="Arial" w:cs="Arial"/>
          <w:b/>
          <w:bCs/>
          <w:color w:val="auto"/>
          <w:sz w:val="22"/>
          <w:szCs w:val="22"/>
        </w:rPr>
        <w:t>Chemokine Genes:</w:t>
      </w:r>
      <w:r w:rsidRPr="0069743A">
        <w:rPr>
          <w:rFonts w:ascii="Arial" w:hAnsi="Arial" w:cs="Arial"/>
          <w:color w:val="auto"/>
          <w:sz w:val="22"/>
          <w:szCs w:val="22"/>
        </w:rPr>
        <w:t xml:space="preserve"> C5, CCL1 (I-309), CCL11 (eotaxin), CCL13 (mcp-4), CCL15 (MIP-1d), CCL16 (HCC-4), CCL17 (TARC), CCL18 (PARC), CCL19, CCL2 (mcp-1), CCL20 (MIP-3a), CCL21 (MIP-2), CCL23 (MPIF-1), CCL24 (MPIF-2 / eotaxin-2), CCL25 (TECK) , CCL26, CCL3 (MIP-1a), CCL4 (MIP-1b), CCL5 (RANTES), CCL7 (mcp-3), CCL8 (mcp-2), CXCL1, CXCL10 (IP-10), CXCL11 (I-TAC / IP-9), CXCL12 (SDF1), CXCL13, CXCL14, CXCL2, CXCL3, CXCL5 (ENA-78 / LIX), CXCL6 (GCP-2), CXCL9, IL13, IL8. </w:t>
      </w:r>
    </w:p>
    <w:p w:rsidR="0069743A" w:rsidRPr="0069743A" w:rsidRDefault="0069743A" w:rsidP="0069743A">
      <w:pPr>
        <w:pStyle w:val="NormalWeb"/>
        <w:spacing w:before="50" w:line="480" w:lineRule="auto"/>
        <w:jc w:val="both"/>
        <w:rPr>
          <w:rFonts w:ascii="Arial" w:hAnsi="Arial" w:cs="Arial"/>
          <w:color w:val="auto"/>
          <w:sz w:val="22"/>
          <w:szCs w:val="22"/>
        </w:rPr>
      </w:pPr>
      <w:r w:rsidRPr="0069743A">
        <w:rPr>
          <w:rFonts w:ascii="Arial" w:hAnsi="Arial" w:cs="Arial"/>
          <w:b/>
          <w:bCs/>
          <w:color w:val="auto"/>
          <w:sz w:val="22"/>
          <w:szCs w:val="22"/>
        </w:rPr>
        <w:t>Chemokine Receptors:</w:t>
      </w:r>
      <w:r w:rsidRPr="0069743A">
        <w:rPr>
          <w:rFonts w:ascii="Arial" w:hAnsi="Arial" w:cs="Arial"/>
          <w:color w:val="auto"/>
          <w:sz w:val="22"/>
          <w:szCs w:val="22"/>
        </w:rPr>
        <w:t xml:space="preserve"> CCL13 (mcp-4), CCR1, CCR2, CCR3, CCR4, CCR5, CCR6, CCR7, CCR8, CCR9, CX3CR1, IL8RA, XCR1 (CCXCR1). </w:t>
      </w:r>
    </w:p>
    <w:p w:rsidR="0069743A" w:rsidRPr="0069743A" w:rsidRDefault="0069743A" w:rsidP="0069743A">
      <w:pPr>
        <w:pStyle w:val="NormalWeb"/>
        <w:spacing w:before="50" w:line="480" w:lineRule="auto"/>
        <w:jc w:val="both"/>
        <w:rPr>
          <w:rFonts w:ascii="Arial" w:hAnsi="Arial" w:cs="Arial"/>
          <w:color w:val="auto"/>
          <w:sz w:val="22"/>
          <w:szCs w:val="22"/>
        </w:rPr>
      </w:pPr>
      <w:r w:rsidRPr="0069743A">
        <w:rPr>
          <w:rFonts w:ascii="Arial" w:hAnsi="Arial" w:cs="Arial"/>
          <w:b/>
          <w:bCs/>
          <w:color w:val="auto"/>
          <w:sz w:val="22"/>
          <w:szCs w:val="22"/>
        </w:rPr>
        <w:t>Cytokine Genes:</w:t>
      </w:r>
      <w:r w:rsidRPr="0069743A">
        <w:rPr>
          <w:rFonts w:ascii="Arial" w:hAnsi="Arial" w:cs="Arial"/>
          <w:color w:val="auto"/>
          <w:sz w:val="22"/>
          <w:szCs w:val="22"/>
        </w:rPr>
        <w:t xml:space="preserve"> CD40LG (TNFSF5), IFNA2, IL10, IL13, IL17C, IL1A, IL1B, IL1F10, IL1F5, IL1F6, IL1F7, IL1F8, IL1F9, IL22, IL5, IL8, IL9, LTA, LTB, MIF, SCYE1, SPP1, TNF. </w:t>
      </w:r>
    </w:p>
    <w:p w:rsidR="0069743A" w:rsidRPr="0069743A" w:rsidRDefault="0069743A" w:rsidP="0069743A">
      <w:pPr>
        <w:pStyle w:val="NormalWeb"/>
        <w:spacing w:before="50" w:line="480" w:lineRule="auto"/>
        <w:jc w:val="both"/>
        <w:rPr>
          <w:rFonts w:ascii="Arial" w:hAnsi="Arial" w:cs="Arial"/>
          <w:color w:val="auto"/>
          <w:sz w:val="22"/>
          <w:szCs w:val="22"/>
        </w:rPr>
      </w:pPr>
      <w:r w:rsidRPr="0069743A">
        <w:rPr>
          <w:rFonts w:ascii="Arial" w:hAnsi="Arial" w:cs="Arial"/>
          <w:b/>
          <w:bCs/>
          <w:color w:val="auto"/>
          <w:sz w:val="22"/>
          <w:szCs w:val="22"/>
        </w:rPr>
        <w:t>Cytokine Receptors:</w:t>
      </w:r>
      <w:r w:rsidRPr="0069743A">
        <w:rPr>
          <w:rFonts w:ascii="Arial" w:hAnsi="Arial" w:cs="Arial"/>
          <w:color w:val="auto"/>
          <w:sz w:val="22"/>
          <w:szCs w:val="22"/>
        </w:rPr>
        <w:t xml:space="preserve"> IFNA2, IL10RA, IL10RB, IL13, IL13RA1, IL5RA, IL9, IL9R. </w:t>
      </w:r>
    </w:p>
    <w:p w:rsidR="0069743A" w:rsidRPr="0069743A" w:rsidRDefault="0069743A" w:rsidP="0069743A">
      <w:pPr>
        <w:pStyle w:val="NormalWeb"/>
        <w:spacing w:before="50" w:line="480" w:lineRule="auto"/>
        <w:jc w:val="both"/>
        <w:rPr>
          <w:rFonts w:ascii="Arial" w:hAnsi="Arial" w:cs="Arial"/>
          <w:color w:val="auto"/>
          <w:sz w:val="22"/>
          <w:szCs w:val="22"/>
        </w:rPr>
      </w:pPr>
      <w:r w:rsidRPr="0069743A">
        <w:rPr>
          <w:rFonts w:ascii="Arial" w:hAnsi="Arial" w:cs="Arial"/>
          <w:b/>
          <w:bCs/>
          <w:color w:val="auto"/>
          <w:sz w:val="22"/>
          <w:szCs w:val="22"/>
        </w:rPr>
        <w:t>Other Genes Involved in Inflammatory Response:</w:t>
      </w:r>
      <w:r w:rsidRPr="0069743A">
        <w:rPr>
          <w:rFonts w:ascii="Arial" w:hAnsi="Arial" w:cs="Arial"/>
          <w:color w:val="auto"/>
          <w:sz w:val="22"/>
          <w:szCs w:val="22"/>
        </w:rPr>
        <w:t xml:space="preserve"> ABCF1, BCL6, C3, C4A, CEBPB, CRP, ICEBERG, IL1R1, IL1RN, IL8RB, LTB4R, </w:t>
      </w:r>
      <w:proofErr w:type="gramStart"/>
      <w:r w:rsidRPr="0069743A">
        <w:rPr>
          <w:rFonts w:ascii="Arial" w:hAnsi="Arial" w:cs="Arial"/>
          <w:color w:val="auto"/>
          <w:sz w:val="22"/>
          <w:szCs w:val="22"/>
        </w:rPr>
        <w:t>TOLLIP</w:t>
      </w:r>
      <w:proofErr w:type="gramEnd"/>
      <w:r w:rsidRPr="0069743A">
        <w:rPr>
          <w:rFonts w:ascii="Arial" w:hAnsi="Arial" w:cs="Arial"/>
          <w:color w:val="auto"/>
          <w:sz w:val="22"/>
          <w:szCs w:val="22"/>
        </w:rPr>
        <w:t>.</w:t>
      </w:r>
    </w:p>
    <w:p w:rsidR="005A6195" w:rsidRDefault="005A6195"/>
    <w:sectPr w:rsidR="005A6195" w:rsidSect="005A61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69743A"/>
    <w:rsid w:val="00005968"/>
    <w:rsid w:val="00020965"/>
    <w:rsid w:val="000278A5"/>
    <w:rsid w:val="0003444D"/>
    <w:rsid w:val="000406FD"/>
    <w:rsid w:val="00051EA2"/>
    <w:rsid w:val="0006626C"/>
    <w:rsid w:val="00071092"/>
    <w:rsid w:val="00082D30"/>
    <w:rsid w:val="00083640"/>
    <w:rsid w:val="000918E2"/>
    <w:rsid w:val="000A3309"/>
    <w:rsid w:val="000A4A98"/>
    <w:rsid w:val="000C0F77"/>
    <w:rsid w:val="000C43DB"/>
    <w:rsid w:val="0011369E"/>
    <w:rsid w:val="001175D4"/>
    <w:rsid w:val="00123D93"/>
    <w:rsid w:val="001329D2"/>
    <w:rsid w:val="001376EC"/>
    <w:rsid w:val="001417FC"/>
    <w:rsid w:val="0015436E"/>
    <w:rsid w:val="001655EA"/>
    <w:rsid w:val="00171DFD"/>
    <w:rsid w:val="001861E6"/>
    <w:rsid w:val="0019132E"/>
    <w:rsid w:val="001A2D8A"/>
    <w:rsid w:val="001B3C10"/>
    <w:rsid w:val="001B5367"/>
    <w:rsid w:val="001C0FC4"/>
    <w:rsid w:val="001D3A2C"/>
    <w:rsid w:val="001D7ABE"/>
    <w:rsid w:val="001F371C"/>
    <w:rsid w:val="001F4493"/>
    <w:rsid w:val="001F6D5B"/>
    <w:rsid w:val="002021D8"/>
    <w:rsid w:val="002115D9"/>
    <w:rsid w:val="002159BB"/>
    <w:rsid w:val="002308CA"/>
    <w:rsid w:val="002328FC"/>
    <w:rsid w:val="0027236D"/>
    <w:rsid w:val="0027276A"/>
    <w:rsid w:val="002749CC"/>
    <w:rsid w:val="002A15B1"/>
    <w:rsid w:val="002A307C"/>
    <w:rsid w:val="002A4FDB"/>
    <w:rsid w:val="002D58E6"/>
    <w:rsid w:val="002D7811"/>
    <w:rsid w:val="0030009B"/>
    <w:rsid w:val="00306381"/>
    <w:rsid w:val="0031339D"/>
    <w:rsid w:val="00322602"/>
    <w:rsid w:val="00326B52"/>
    <w:rsid w:val="00327E34"/>
    <w:rsid w:val="00330877"/>
    <w:rsid w:val="003323F7"/>
    <w:rsid w:val="003348A2"/>
    <w:rsid w:val="00335F1A"/>
    <w:rsid w:val="003502AF"/>
    <w:rsid w:val="003506A2"/>
    <w:rsid w:val="003568AA"/>
    <w:rsid w:val="00357ED0"/>
    <w:rsid w:val="00362AE3"/>
    <w:rsid w:val="00367F9D"/>
    <w:rsid w:val="0038217D"/>
    <w:rsid w:val="00383CA9"/>
    <w:rsid w:val="00384592"/>
    <w:rsid w:val="003A0F57"/>
    <w:rsid w:val="003B41AB"/>
    <w:rsid w:val="003C345C"/>
    <w:rsid w:val="003D1601"/>
    <w:rsid w:val="003F774A"/>
    <w:rsid w:val="004046D8"/>
    <w:rsid w:val="00414DD8"/>
    <w:rsid w:val="004153EB"/>
    <w:rsid w:val="00420CB3"/>
    <w:rsid w:val="00422209"/>
    <w:rsid w:val="00430106"/>
    <w:rsid w:val="00433A29"/>
    <w:rsid w:val="00450B69"/>
    <w:rsid w:val="004525CD"/>
    <w:rsid w:val="004649DC"/>
    <w:rsid w:val="00484E2B"/>
    <w:rsid w:val="00491BC6"/>
    <w:rsid w:val="004D5DAF"/>
    <w:rsid w:val="004E055A"/>
    <w:rsid w:val="004F14DD"/>
    <w:rsid w:val="004F6FBD"/>
    <w:rsid w:val="00505492"/>
    <w:rsid w:val="00507E27"/>
    <w:rsid w:val="00513E4A"/>
    <w:rsid w:val="0052752C"/>
    <w:rsid w:val="00545326"/>
    <w:rsid w:val="00551899"/>
    <w:rsid w:val="0055751A"/>
    <w:rsid w:val="0056179C"/>
    <w:rsid w:val="00564CB0"/>
    <w:rsid w:val="00566263"/>
    <w:rsid w:val="00566852"/>
    <w:rsid w:val="00570A55"/>
    <w:rsid w:val="00573253"/>
    <w:rsid w:val="005747B7"/>
    <w:rsid w:val="005838E7"/>
    <w:rsid w:val="00584C14"/>
    <w:rsid w:val="005A27FB"/>
    <w:rsid w:val="005A6195"/>
    <w:rsid w:val="005B5054"/>
    <w:rsid w:val="005C2626"/>
    <w:rsid w:val="005D0E92"/>
    <w:rsid w:val="005D1812"/>
    <w:rsid w:val="005D54ED"/>
    <w:rsid w:val="005D6A60"/>
    <w:rsid w:val="005E2BD3"/>
    <w:rsid w:val="00603314"/>
    <w:rsid w:val="00605049"/>
    <w:rsid w:val="00633814"/>
    <w:rsid w:val="006462E1"/>
    <w:rsid w:val="00647E45"/>
    <w:rsid w:val="006759ED"/>
    <w:rsid w:val="006800C1"/>
    <w:rsid w:val="00692AEE"/>
    <w:rsid w:val="0069743A"/>
    <w:rsid w:val="006979CB"/>
    <w:rsid w:val="006A6DDD"/>
    <w:rsid w:val="006C4919"/>
    <w:rsid w:val="006D082B"/>
    <w:rsid w:val="006D2648"/>
    <w:rsid w:val="006D37FD"/>
    <w:rsid w:val="006D561A"/>
    <w:rsid w:val="006E0EE9"/>
    <w:rsid w:val="006E3AAF"/>
    <w:rsid w:val="00702C6F"/>
    <w:rsid w:val="007248D4"/>
    <w:rsid w:val="00731662"/>
    <w:rsid w:val="00773A9F"/>
    <w:rsid w:val="0078771D"/>
    <w:rsid w:val="00797DA4"/>
    <w:rsid w:val="007A2D37"/>
    <w:rsid w:val="007B3E12"/>
    <w:rsid w:val="007B5954"/>
    <w:rsid w:val="007D7EDF"/>
    <w:rsid w:val="00800EA0"/>
    <w:rsid w:val="00802FAC"/>
    <w:rsid w:val="00821735"/>
    <w:rsid w:val="00834190"/>
    <w:rsid w:val="0083663D"/>
    <w:rsid w:val="00851FBD"/>
    <w:rsid w:val="008650BF"/>
    <w:rsid w:val="008658F2"/>
    <w:rsid w:val="00880EC0"/>
    <w:rsid w:val="008935FD"/>
    <w:rsid w:val="0089756B"/>
    <w:rsid w:val="008A4851"/>
    <w:rsid w:val="008B6979"/>
    <w:rsid w:val="008C1DF3"/>
    <w:rsid w:val="008D3502"/>
    <w:rsid w:val="008D3C9B"/>
    <w:rsid w:val="008E45E0"/>
    <w:rsid w:val="00900F85"/>
    <w:rsid w:val="00903402"/>
    <w:rsid w:val="00925EB6"/>
    <w:rsid w:val="0092712F"/>
    <w:rsid w:val="0094353E"/>
    <w:rsid w:val="00945820"/>
    <w:rsid w:val="00951BD1"/>
    <w:rsid w:val="0097627E"/>
    <w:rsid w:val="0097720B"/>
    <w:rsid w:val="00990CCA"/>
    <w:rsid w:val="00992CF5"/>
    <w:rsid w:val="009A03FF"/>
    <w:rsid w:val="009B5C62"/>
    <w:rsid w:val="009C1937"/>
    <w:rsid w:val="009D47C5"/>
    <w:rsid w:val="009D6705"/>
    <w:rsid w:val="009E4EFB"/>
    <w:rsid w:val="009F4A04"/>
    <w:rsid w:val="009F6A00"/>
    <w:rsid w:val="009F6B61"/>
    <w:rsid w:val="00A07225"/>
    <w:rsid w:val="00A07579"/>
    <w:rsid w:val="00A16BAE"/>
    <w:rsid w:val="00A20A32"/>
    <w:rsid w:val="00A2444B"/>
    <w:rsid w:val="00A27CE6"/>
    <w:rsid w:val="00A33B90"/>
    <w:rsid w:val="00A343CF"/>
    <w:rsid w:val="00A37B3F"/>
    <w:rsid w:val="00A44905"/>
    <w:rsid w:val="00A9351E"/>
    <w:rsid w:val="00A93722"/>
    <w:rsid w:val="00A94FC3"/>
    <w:rsid w:val="00A94FDA"/>
    <w:rsid w:val="00AC1C1C"/>
    <w:rsid w:val="00AC48AF"/>
    <w:rsid w:val="00B03F02"/>
    <w:rsid w:val="00B05718"/>
    <w:rsid w:val="00B07342"/>
    <w:rsid w:val="00B133CE"/>
    <w:rsid w:val="00B24B83"/>
    <w:rsid w:val="00B32689"/>
    <w:rsid w:val="00B34B2D"/>
    <w:rsid w:val="00B3681D"/>
    <w:rsid w:val="00B51774"/>
    <w:rsid w:val="00B541D1"/>
    <w:rsid w:val="00B55FF0"/>
    <w:rsid w:val="00B57B21"/>
    <w:rsid w:val="00B652BA"/>
    <w:rsid w:val="00B65C36"/>
    <w:rsid w:val="00B87D52"/>
    <w:rsid w:val="00B910FF"/>
    <w:rsid w:val="00B93B4A"/>
    <w:rsid w:val="00B9729D"/>
    <w:rsid w:val="00B97626"/>
    <w:rsid w:val="00B979D0"/>
    <w:rsid w:val="00BA090B"/>
    <w:rsid w:val="00BA23BC"/>
    <w:rsid w:val="00BA5654"/>
    <w:rsid w:val="00BD1CBB"/>
    <w:rsid w:val="00BE5E10"/>
    <w:rsid w:val="00C011E7"/>
    <w:rsid w:val="00C300AA"/>
    <w:rsid w:val="00C508B6"/>
    <w:rsid w:val="00C52243"/>
    <w:rsid w:val="00C55A9D"/>
    <w:rsid w:val="00C6311B"/>
    <w:rsid w:val="00C672BA"/>
    <w:rsid w:val="00C81DA9"/>
    <w:rsid w:val="00CA001E"/>
    <w:rsid w:val="00CB1936"/>
    <w:rsid w:val="00CB5EEA"/>
    <w:rsid w:val="00CB6007"/>
    <w:rsid w:val="00CB7562"/>
    <w:rsid w:val="00CB78CA"/>
    <w:rsid w:val="00CC754C"/>
    <w:rsid w:val="00CE35F2"/>
    <w:rsid w:val="00CE6C87"/>
    <w:rsid w:val="00CF0272"/>
    <w:rsid w:val="00D04A31"/>
    <w:rsid w:val="00D1345B"/>
    <w:rsid w:val="00D15628"/>
    <w:rsid w:val="00D25145"/>
    <w:rsid w:val="00D2616E"/>
    <w:rsid w:val="00D7108C"/>
    <w:rsid w:val="00D7239A"/>
    <w:rsid w:val="00D76301"/>
    <w:rsid w:val="00D86A75"/>
    <w:rsid w:val="00D8708B"/>
    <w:rsid w:val="00DA3FD7"/>
    <w:rsid w:val="00DB0CCC"/>
    <w:rsid w:val="00DB2684"/>
    <w:rsid w:val="00DC498D"/>
    <w:rsid w:val="00DC7A13"/>
    <w:rsid w:val="00DD483E"/>
    <w:rsid w:val="00DE06D1"/>
    <w:rsid w:val="00DE45B5"/>
    <w:rsid w:val="00DF15C0"/>
    <w:rsid w:val="00E004D4"/>
    <w:rsid w:val="00E00F26"/>
    <w:rsid w:val="00E15D67"/>
    <w:rsid w:val="00E56E4B"/>
    <w:rsid w:val="00E710A6"/>
    <w:rsid w:val="00E7165E"/>
    <w:rsid w:val="00E75550"/>
    <w:rsid w:val="00E80470"/>
    <w:rsid w:val="00EA00B7"/>
    <w:rsid w:val="00EA06B4"/>
    <w:rsid w:val="00EB2028"/>
    <w:rsid w:val="00EC1B25"/>
    <w:rsid w:val="00EC589B"/>
    <w:rsid w:val="00ED0A15"/>
    <w:rsid w:val="00ED34A9"/>
    <w:rsid w:val="00EE34D4"/>
    <w:rsid w:val="00F143F4"/>
    <w:rsid w:val="00F20858"/>
    <w:rsid w:val="00F21194"/>
    <w:rsid w:val="00F32287"/>
    <w:rsid w:val="00F3511F"/>
    <w:rsid w:val="00F36EC4"/>
    <w:rsid w:val="00F43435"/>
    <w:rsid w:val="00F46943"/>
    <w:rsid w:val="00F47052"/>
    <w:rsid w:val="00F5170C"/>
    <w:rsid w:val="00F56E2D"/>
    <w:rsid w:val="00F5736F"/>
    <w:rsid w:val="00F82E35"/>
    <w:rsid w:val="00F85C65"/>
    <w:rsid w:val="00F9048F"/>
    <w:rsid w:val="00F90812"/>
    <w:rsid w:val="00FA50A8"/>
    <w:rsid w:val="00FA6900"/>
    <w:rsid w:val="00FA6D49"/>
    <w:rsid w:val="00FB7D0F"/>
    <w:rsid w:val="00FC389D"/>
    <w:rsid w:val="00FE0968"/>
    <w:rsid w:val="00FF2A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6195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69743A"/>
    <w:pPr>
      <w:spacing w:before="180" w:after="0" w:line="240" w:lineRule="auto"/>
    </w:pPr>
    <w:rPr>
      <w:rFonts w:ascii="Times New Roman" w:eastAsia="Times New Roman" w:hAnsi="Times New Roman"/>
      <w:color w:val="333333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Veterans Affairs</Company>
  <LinksUpToDate>false</LinksUpToDate>
  <CharactersWithSpaces>10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haechpugazs</dc:creator>
  <cp:keywords/>
  <dc:description/>
  <cp:lastModifiedBy>vhaechpugazs</cp:lastModifiedBy>
  <cp:revision>3</cp:revision>
  <dcterms:created xsi:type="dcterms:W3CDTF">2013-04-26T20:27:00Z</dcterms:created>
  <dcterms:modified xsi:type="dcterms:W3CDTF">2013-06-20T19:55:00Z</dcterms:modified>
</cp:coreProperties>
</file>